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705" w:type="dxa"/>
        <w:tblInd w:w="93" w:type="dxa"/>
        <w:tblLook w:val="04A0"/>
      </w:tblPr>
      <w:tblGrid>
        <w:gridCol w:w="3886"/>
        <w:gridCol w:w="706"/>
        <w:gridCol w:w="2684"/>
        <w:gridCol w:w="222"/>
        <w:gridCol w:w="222"/>
        <w:gridCol w:w="3449"/>
        <w:gridCol w:w="222"/>
        <w:gridCol w:w="3601"/>
        <w:gridCol w:w="222"/>
        <w:gridCol w:w="222"/>
      </w:tblGrid>
      <w:tr w:rsidR="00383374" w:rsidRPr="00383374" w:rsidTr="00383374">
        <w:trPr>
          <w:trHeight w:val="315"/>
        </w:trPr>
        <w:tc>
          <w:tcPr>
            <w:tcW w:w="1470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AA" w:rsidRDefault="00FF6BB2" w:rsidP="008324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onal file 2:</w:t>
            </w:r>
            <w:r w:rsidR="00832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383374" w:rsidRPr="003833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="00832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:</w:t>
            </w:r>
            <w:r w:rsidR="00383374" w:rsidRPr="003833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  <w:p w:rsidR="00383374" w:rsidRPr="00383374" w:rsidRDefault="007C37AE" w:rsidP="008324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List of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nsemb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protein and transcript identifications for the sequences used to generate the commercial IL32 antibody</w:t>
            </w:r>
            <w:bookmarkStart w:id="0" w:name="_GoBack"/>
            <w:bookmarkEnd w:id="0"/>
          </w:p>
        </w:tc>
      </w:tr>
      <w:tr w:rsidR="00383374" w:rsidRPr="00383374" w:rsidTr="00383374">
        <w:trPr>
          <w:trHeight w:val="300"/>
        </w:trPr>
        <w:tc>
          <w:tcPr>
            <w:tcW w:w="74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383374" w:rsidRDefault="00383374" w:rsidP="003833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383374" w:rsidRDefault="00383374" w:rsidP="00383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383374" w:rsidRDefault="00383374" w:rsidP="00383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383374" w:rsidRDefault="00383374" w:rsidP="00383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383374" w:rsidRDefault="00383374" w:rsidP="00383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383374" w:rsidRDefault="00383374" w:rsidP="00383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83374" w:rsidRPr="00383374" w:rsidTr="00383374">
        <w:trPr>
          <w:trHeight w:val="300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383374" w:rsidRDefault="00383374" w:rsidP="00383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383374" w:rsidRDefault="00383374" w:rsidP="00383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383374" w:rsidRDefault="00383374" w:rsidP="00383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383374" w:rsidRDefault="00383374" w:rsidP="00383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383374" w:rsidRDefault="00383374" w:rsidP="00383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383374" w:rsidRDefault="00383374" w:rsidP="00383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383374" w:rsidRDefault="00383374" w:rsidP="00383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383374" w:rsidRDefault="00383374" w:rsidP="00383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383374" w:rsidRDefault="00383374" w:rsidP="00383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383374" w:rsidRDefault="00383374" w:rsidP="00383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83374" w:rsidRPr="00383374" w:rsidTr="00383374">
        <w:trPr>
          <w:trHeight w:val="300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456BEA" w:rsidRDefault="00383374" w:rsidP="003833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6BEA">
              <w:rPr>
                <w:rFonts w:ascii="Times New Roman" w:eastAsia="Times New Roman" w:hAnsi="Times New Roman" w:cs="Times New Roman"/>
                <w:color w:val="000000"/>
              </w:rPr>
              <w:t>Antigen</w:t>
            </w:r>
          </w:p>
        </w:tc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456BEA" w:rsidRDefault="00383374" w:rsidP="003833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6BEA">
              <w:rPr>
                <w:rFonts w:ascii="Times New Roman" w:eastAsia="Times New Roman" w:hAnsi="Times New Roman" w:cs="Times New Roman"/>
                <w:color w:val="000000"/>
              </w:rPr>
              <w:t>Recombinant protein fragment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456BEA" w:rsidRDefault="00383374" w:rsidP="003833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456BEA" w:rsidRDefault="00383374" w:rsidP="003833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456BEA" w:rsidRDefault="00383374" w:rsidP="003833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456BEA" w:rsidRDefault="00383374" w:rsidP="003833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456BEA" w:rsidRDefault="00383374" w:rsidP="003833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383374" w:rsidRDefault="00383374" w:rsidP="00383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383374" w:rsidRDefault="00383374" w:rsidP="00383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83374" w:rsidRPr="00383374" w:rsidTr="00383374">
        <w:trPr>
          <w:trHeight w:val="300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456BEA" w:rsidRDefault="00383374" w:rsidP="003833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6BEA">
              <w:rPr>
                <w:rFonts w:ascii="Times New Roman" w:eastAsia="Times New Roman" w:hAnsi="Times New Roman" w:cs="Times New Roman"/>
                <w:color w:val="000000"/>
              </w:rPr>
              <w:t>Length (</w:t>
            </w:r>
            <w:proofErr w:type="spellStart"/>
            <w:r w:rsidRPr="00456BEA">
              <w:rPr>
                <w:rFonts w:ascii="Times New Roman" w:eastAsia="Times New Roman" w:hAnsi="Times New Roman" w:cs="Times New Roman"/>
                <w:color w:val="000000"/>
              </w:rPr>
              <w:t>aa</w:t>
            </w:r>
            <w:proofErr w:type="spellEnd"/>
            <w:r w:rsidRPr="00456BEA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456BEA" w:rsidRDefault="00383374" w:rsidP="003833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6BEA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456BEA" w:rsidRDefault="00383374" w:rsidP="003833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456BEA" w:rsidRDefault="00383374" w:rsidP="003833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456BEA" w:rsidRDefault="00383374" w:rsidP="003833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456BEA" w:rsidRDefault="00383374" w:rsidP="003833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456BEA" w:rsidRDefault="00383374" w:rsidP="003833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456BEA" w:rsidRDefault="00383374" w:rsidP="003833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383374" w:rsidRDefault="00383374" w:rsidP="00383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383374" w:rsidRDefault="00383374" w:rsidP="00383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83374" w:rsidRPr="00383374" w:rsidTr="00383374">
        <w:trPr>
          <w:trHeight w:val="300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456BEA" w:rsidRDefault="00383374" w:rsidP="003833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6BEA">
              <w:rPr>
                <w:rFonts w:ascii="Times New Roman" w:eastAsia="Times New Roman" w:hAnsi="Times New Roman" w:cs="Times New Roman"/>
                <w:color w:val="000000"/>
              </w:rPr>
              <w:t>Antigen sequence</w:t>
            </w:r>
          </w:p>
        </w:tc>
        <w:tc>
          <w:tcPr>
            <w:tcW w:w="106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456BEA" w:rsidRDefault="00383374" w:rsidP="003833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6BEA">
              <w:rPr>
                <w:rFonts w:ascii="Times New Roman" w:eastAsia="Times New Roman" w:hAnsi="Times New Roman" w:cs="Times New Roman"/>
                <w:color w:val="000000"/>
              </w:rPr>
              <w:t>FPKVLSDDMKKLKARMHQAIERFYDKMQNAESGRGQVMSSLAELEDDFKE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383374" w:rsidRDefault="00383374" w:rsidP="00383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383374" w:rsidRDefault="00383374" w:rsidP="00383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83374" w:rsidRPr="00383374" w:rsidTr="00383374">
        <w:trPr>
          <w:trHeight w:val="300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456BEA" w:rsidRDefault="00383374" w:rsidP="003833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456BEA" w:rsidRDefault="00383374" w:rsidP="003833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6BEA">
              <w:rPr>
                <w:rFonts w:ascii="Times New Roman" w:eastAsia="Times New Roman" w:hAnsi="Times New Roman" w:cs="Times New Roman"/>
                <w:color w:val="000000"/>
              </w:rPr>
              <w:t>GYLETVAAYYEEQHPELTPLLEKERDGLRCR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383374" w:rsidRDefault="00383374" w:rsidP="00383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383374" w:rsidRDefault="00383374" w:rsidP="00383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83374" w:rsidRPr="00383374" w:rsidTr="00383374">
        <w:trPr>
          <w:trHeight w:val="300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456BEA" w:rsidRDefault="00383374" w:rsidP="003833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456BEA" w:rsidRDefault="00383374" w:rsidP="003833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456BEA" w:rsidRDefault="00383374" w:rsidP="003833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456BEA" w:rsidRDefault="00383374" w:rsidP="003833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456BEA" w:rsidRDefault="00383374" w:rsidP="003833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456BEA" w:rsidRDefault="00383374" w:rsidP="003833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456BEA" w:rsidRDefault="00383374" w:rsidP="003833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456BEA" w:rsidRDefault="00383374" w:rsidP="003833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383374" w:rsidRDefault="00383374" w:rsidP="00383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383374" w:rsidRDefault="00383374" w:rsidP="00383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83374" w:rsidRPr="00383374" w:rsidTr="00383374">
        <w:trPr>
          <w:trHeight w:val="300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456BEA" w:rsidRDefault="00383374" w:rsidP="003833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456BEA" w:rsidRDefault="00383374" w:rsidP="003833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56B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L32 transcript / % matching with antigen sequence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456BEA" w:rsidRDefault="00383374" w:rsidP="003833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377684" w:rsidRDefault="005307D6" w:rsidP="003833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377684">
              <w:rPr>
                <w:rFonts w:ascii="Times New Roman" w:eastAsia="Times New Roman" w:hAnsi="Times New Roman" w:cs="Times New Roman"/>
                <w:color w:val="000000"/>
                <w:u w:val="single"/>
              </w:rPr>
              <w:t xml:space="preserve">Align with 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383374" w:rsidRDefault="00383374" w:rsidP="00383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383374" w:rsidRDefault="00383374" w:rsidP="00383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83374" w:rsidRPr="00383374" w:rsidTr="00383374">
        <w:trPr>
          <w:trHeight w:val="300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456BEA" w:rsidRDefault="00383374" w:rsidP="003833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456BEA" w:rsidRDefault="00383374" w:rsidP="003833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377684" w:rsidRDefault="00383374" w:rsidP="003833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377684">
              <w:rPr>
                <w:rFonts w:ascii="Times New Roman" w:eastAsia="Times New Roman" w:hAnsi="Times New Roman" w:cs="Times New Roman"/>
                <w:color w:val="000000"/>
                <w:u w:val="single"/>
              </w:rPr>
              <w:t>Protein ID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456BEA" w:rsidRDefault="00383374" w:rsidP="003833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456BEA" w:rsidRDefault="00383374" w:rsidP="003833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377684" w:rsidRDefault="00383374" w:rsidP="003833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377684">
              <w:rPr>
                <w:rFonts w:ascii="Times New Roman" w:eastAsia="Times New Roman" w:hAnsi="Times New Roman" w:cs="Times New Roman"/>
                <w:color w:val="000000"/>
                <w:u w:val="single"/>
              </w:rPr>
              <w:t>Transcript ID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456BEA" w:rsidRDefault="00383374" w:rsidP="003833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377684" w:rsidRDefault="005307D6" w:rsidP="003833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377684">
              <w:rPr>
                <w:rFonts w:ascii="Times New Roman" w:eastAsia="Times New Roman" w:hAnsi="Times New Roman" w:cs="Times New Roman"/>
                <w:color w:val="000000"/>
                <w:u w:val="single"/>
              </w:rPr>
              <w:t xml:space="preserve">PCR </w:t>
            </w:r>
            <w:proofErr w:type="spellStart"/>
            <w:r w:rsidRPr="00377684">
              <w:rPr>
                <w:rFonts w:ascii="Times New Roman" w:eastAsia="Times New Roman" w:hAnsi="Times New Roman" w:cs="Times New Roman"/>
                <w:color w:val="000000"/>
                <w:u w:val="single"/>
              </w:rPr>
              <w:t>amplicon</w:t>
            </w:r>
            <w:proofErr w:type="spellEnd"/>
            <w:r w:rsidRPr="00377684">
              <w:rPr>
                <w:rFonts w:ascii="Times New Roman" w:eastAsia="Times New Roman" w:hAnsi="Times New Roman" w:cs="Times New Roman"/>
                <w:color w:val="000000"/>
                <w:u w:val="single"/>
              </w:rPr>
              <w:t xml:space="preserve"> 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383374" w:rsidRDefault="00383374" w:rsidP="00383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383374" w:rsidRDefault="00383374" w:rsidP="00383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83374" w:rsidRPr="00383374" w:rsidTr="00383374">
        <w:trPr>
          <w:trHeight w:val="315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456BEA" w:rsidRDefault="00383374" w:rsidP="003833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56B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tching transcripts</w:t>
            </w:r>
          </w:p>
        </w:tc>
        <w:tc>
          <w:tcPr>
            <w:tcW w:w="356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456BEA" w:rsidRDefault="00383374" w:rsidP="003833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6BEA">
              <w:rPr>
                <w:rFonts w:ascii="Times New Roman" w:eastAsia="Times New Roman" w:hAnsi="Times New Roman" w:cs="Times New Roman"/>
                <w:color w:val="000000"/>
              </w:rPr>
              <w:t>IL32-001 - ENSP00000324742 [100%] 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456BEA" w:rsidRDefault="00CB6F70" w:rsidP="003833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hyperlink r:id="rId4" w:history="1">
              <w:r w:rsidR="00383374" w:rsidRPr="00456BEA">
                <w:rPr>
                  <w:rFonts w:ascii="Times New Roman" w:eastAsia="Times New Roman" w:hAnsi="Times New Roman" w:cs="Times New Roman"/>
                  <w:color w:val="000000"/>
                </w:rPr>
                <w:t>ENST00000325568</w:t>
              </w:r>
            </w:hyperlink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456BEA" w:rsidRDefault="00383374" w:rsidP="00383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456BEA" w:rsidRDefault="00383374" w:rsidP="003833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6B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383374" w:rsidRDefault="00383374" w:rsidP="00383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383374" w:rsidRDefault="00383374" w:rsidP="00383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83374" w:rsidRPr="00383374" w:rsidTr="00383374">
        <w:trPr>
          <w:trHeight w:val="315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456BEA" w:rsidRDefault="00383374" w:rsidP="003833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6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456BEA" w:rsidRDefault="00383374" w:rsidP="003833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6BEA">
              <w:rPr>
                <w:rFonts w:ascii="Times New Roman" w:eastAsia="Times New Roman" w:hAnsi="Times New Roman" w:cs="Times New Roman"/>
                <w:color w:val="000000"/>
              </w:rPr>
              <w:t>IL32-004 - ENSP00000380096 [100%] 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456BEA" w:rsidRDefault="00CB6F70" w:rsidP="003833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hyperlink r:id="rId5" w:history="1">
              <w:r w:rsidR="00383374" w:rsidRPr="00456BEA">
                <w:rPr>
                  <w:rFonts w:ascii="Times New Roman" w:eastAsia="Times New Roman" w:hAnsi="Times New Roman" w:cs="Times New Roman"/>
                  <w:color w:val="000000"/>
                </w:rPr>
                <w:t>ENST00000396887</w:t>
              </w:r>
            </w:hyperlink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456BEA" w:rsidRDefault="00383374" w:rsidP="00383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456BEA" w:rsidRDefault="00383374" w:rsidP="003833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6B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383374" w:rsidRDefault="00383374" w:rsidP="00383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383374" w:rsidRDefault="00383374" w:rsidP="00383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83374" w:rsidRPr="00383374" w:rsidTr="00383374">
        <w:trPr>
          <w:trHeight w:val="315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456BEA" w:rsidRDefault="00383374" w:rsidP="003833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6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456BEA" w:rsidRDefault="00383374" w:rsidP="003833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6BEA">
              <w:rPr>
                <w:rFonts w:ascii="Times New Roman" w:eastAsia="Times New Roman" w:hAnsi="Times New Roman" w:cs="Times New Roman"/>
                <w:color w:val="000000"/>
              </w:rPr>
              <w:t>IL32-008 - ENSP00000432218 [100%] 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374" w:rsidRPr="00456BEA" w:rsidRDefault="00CB6F70" w:rsidP="003833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hyperlink r:id="rId6" w:history="1">
              <w:r w:rsidR="00383374" w:rsidRPr="00456BEA">
                <w:rPr>
                  <w:rFonts w:ascii="Times New Roman" w:eastAsia="Times New Roman" w:hAnsi="Times New Roman" w:cs="Times New Roman"/>
                  <w:color w:val="000000"/>
                </w:rPr>
                <w:t>ENST00000525643</w:t>
              </w:r>
            </w:hyperlink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456BEA" w:rsidRDefault="00383374" w:rsidP="00383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456BEA" w:rsidRDefault="00383374" w:rsidP="003833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6B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383374" w:rsidRDefault="00383374" w:rsidP="00383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383374" w:rsidRDefault="00383374" w:rsidP="00383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83374" w:rsidRPr="00383374" w:rsidTr="00383374">
        <w:trPr>
          <w:trHeight w:val="315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456BEA" w:rsidRDefault="00383374" w:rsidP="003833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6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456BEA" w:rsidRDefault="00383374" w:rsidP="003833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6BEA">
              <w:rPr>
                <w:rFonts w:ascii="Times New Roman" w:eastAsia="Times New Roman" w:hAnsi="Times New Roman" w:cs="Times New Roman"/>
                <w:color w:val="000000"/>
              </w:rPr>
              <w:t>IL32-009 - ENSP00000411958 [100%] 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456BEA" w:rsidRDefault="00CB6F70" w:rsidP="003833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hyperlink r:id="rId7" w:history="1">
              <w:r w:rsidR="00383374" w:rsidRPr="00456BEA">
                <w:rPr>
                  <w:rFonts w:ascii="Times New Roman" w:eastAsia="Times New Roman" w:hAnsi="Times New Roman" w:cs="Times New Roman"/>
                  <w:color w:val="000000"/>
                </w:rPr>
                <w:t>ENST00000444393</w:t>
              </w:r>
            </w:hyperlink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456BEA" w:rsidRDefault="00383374" w:rsidP="00383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456BEA" w:rsidRDefault="00383374" w:rsidP="003833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6B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383374" w:rsidRDefault="00383374" w:rsidP="00383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383374" w:rsidRDefault="00383374" w:rsidP="00383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83374" w:rsidRPr="00383374" w:rsidTr="00383374">
        <w:trPr>
          <w:trHeight w:val="315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456BEA" w:rsidRDefault="00383374" w:rsidP="003833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6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456BEA" w:rsidRDefault="00383374" w:rsidP="003833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6BEA">
              <w:rPr>
                <w:rFonts w:ascii="Times New Roman" w:eastAsia="Times New Roman" w:hAnsi="Times New Roman" w:cs="Times New Roman"/>
                <w:color w:val="000000"/>
              </w:rPr>
              <w:t>IL32-012 - ENSP00000437020 [100%] 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456BEA" w:rsidRDefault="00CB6F70" w:rsidP="003833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hyperlink r:id="rId8" w:history="1">
              <w:r w:rsidR="00383374" w:rsidRPr="00456BEA">
                <w:rPr>
                  <w:rFonts w:ascii="Times New Roman" w:eastAsia="Times New Roman" w:hAnsi="Times New Roman" w:cs="Times New Roman"/>
                  <w:color w:val="000000"/>
                </w:rPr>
                <w:t>ENST00000529550</w:t>
              </w:r>
            </w:hyperlink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456BEA" w:rsidRDefault="00383374" w:rsidP="00383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456BEA" w:rsidRDefault="00383374" w:rsidP="003833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6B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383374" w:rsidRDefault="00383374" w:rsidP="00383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383374" w:rsidRDefault="00383374" w:rsidP="00383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83374" w:rsidRPr="00383374" w:rsidTr="00383374">
        <w:trPr>
          <w:trHeight w:val="315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456BEA" w:rsidRDefault="00383374" w:rsidP="003833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6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456BEA" w:rsidRDefault="00383374" w:rsidP="003833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6BEA">
              <w:rPr>
                <w:rFonts w:ascii="Times New Roman" w:eastAsia="Times New Roman" w:hAnsi="Times New Roman" w:cs="Times New Roman"/>
                <w:color w:val="000000"/>
              </w:rPr>
              <w:t>IL32-013 - ENSP00000436929 [100%] 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456BEA" w:rsidRDefault="00CB6F70" w:rsidP="003833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hyperlink r:id="rId9" w:history="1">
              <w:r w:rsidR="00383374" w:rsidRPr="00456BEA">
                <w:rPr>
                  <w:rFonts w:ascii="Times New Roman" w:eastAsia="Times New Roman" w:hAnsi="Times New Roman" w:cs="Times New Roman"/>
                  <w:color w:val="000000"/>
                </w:rPr>
                <w:t>ENST00000530538</w:t>
              </w:r>
            </w:hyperlink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456BEA" w:rsidRDefault="00383374" w:rsidP="00383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456BEA" w:rsidRDefault="00383374" w:rsidP="003833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6B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383374" w:rsidRDefault="00383374" w:rsidP="00383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383374" w:rsidRDefault="00383374" w:rsidP="00383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83374" w:rsidRPr="00383374" w:rsidTr="00383374">
        <w:trPr>
          <w:trHeight w:val="315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456BEA" w:rsidRDefault="00383374" w:rsidP="003833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6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456BEA" w:rsidRDefault="00383374" w:rsidP="003833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6BEA">
              <w:rPr>
                <w:rFonts w:ascii="Times New Roman" w:eastAsia="Times New Roman" w:hAnsi="Times New Roman" w:cs="Times New Roman"/>
                <w:color w:val="000000"/>
              </w:rPr>
              <w:t>IL32-014 - ENSP00000432917 [100%] 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456BEA" w:rsidRDefault="00CB6F70" w:rsidP="003833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hyperlink r:id="rId10" w:history="1">
              <w:r w:rsidR="00383374" w:rsidRPr="00456BEA">
                <w:rPr>
                  <w:rFonts w:ascii="Times New Roman" w:eastAsia="Times New Roman" w:hAnsi="Times New Roman" w:cs="Times New Roman"/>
                  <w:color w:val="000000"/>
                </w:rPr>
                <w:t>ENST00000533097</w:t>
              </w:r>
            </w:hyperlink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456BEA" w:rsidRDefault="00383374" w:rsidP="00383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456BEA" w:rsidRDefault="00383374" w:rsidP="003833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6B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383374" w:rsidRDefault="00383374" w:rsidP="00383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383374" w:rsidRDefault="00383374" w:rsidP="00383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83374" w:rsidRPr="00383374" w:rsidTr="00383374">
        <w:trPr>
          <w:trHeight w:val="315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456BEA" w:rsidRDefault="00383374" w:rsidP="003833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6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456BEA" w:rsidRDefault="00383374" w:rsidP="003833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6BEA">
              <w:rPr>
                <w:rFonts w:ascii="Times New Roman" w:eastAsia="Times New Roman" w:hAnsi="Times New Roman" w:cs="Times New Roman"/>
                <w:color w:val="000000"/>
              </w:rPr>
              <w:t>IL32-022 - ENSP00000450364 [100%] 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456BEA" w:rsidRDefault="00CB6F70" w:rsidP="003833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hyperlink r:id="rId11" w:history="1">
              <w:r w:rsidR="00383374" w:rsidRPr="00456BEA">
                <w:rPr>
                  <w:rFonts w:ascii="Times New Roman" w:eastAsia="Times New Roman" w:hAnsi="Times New Roman" w:cs="Times New Roman"/>
                  <w:color w:val="000000"/>
                </w:rPr>
                <w:t>ENST00000526464</w:t>
              </w:r>
            </w:hyperlink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456BEA" w:rsidRDefault="00383374" w:rsidP="00383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456BEA" w:rsidRDefault="00383374" w:rsidP="003833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6B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383374" w:rsidRDefault="00383374" w:rsidP="00383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383374" w:rsidRDefault="00383374" w:rsidP="00383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83374" w:rsidRPr="00383374" w:rsidTr="00383374">
        <w:trPr>
          <w:trHeight w:val="315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456BEA" w:rsidRDefault="00383374" w:rsidP="003833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6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456BEA" w:rsidRDefault="00383374" w:rsidP="003833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6BEA">
              <w:rPr>
                <w:rFonts w:ascii="Times New Roman" w:eastAsia="Times New Roman" w:hAnsi="Times New Roman" w:cs="Times New Roman"/>
                <w:color w:val="000000"/>
              </w:rPr>
              <w:t>IL32-024 - ENSP00000405063 [100%] 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374" w:rsidRPr="00456BEA" w:rsidRDefault="00CB6F70" w:rsidP="003833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hyperlink r:id="rId12" w:history="1">
              <w:r w:rsidR="00383374" w:rsidRPr="00456BEA">
                <w:rPr>
                  <w:rFonts w:ascii="Times New Roman" w:eastAsia="Times New Roman" w:hAnsi="Times New Roman" w:cs="Times New Roman"/>
                  <w:color w:val="000000"/>
                </w:rPr>
                <w:t>ENST00000440815</w:t>
              </w:r>
            </w:hyperlink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456BEA" w:rsidRDefault="00383374" w:rsidP="00383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456BEA" w:rsidRDefault="00383374" w:rsidP="003833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6B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383374" w:rsidRDefault="00383374" w:rsidP="00383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383374" w:rsidRDefault="00383374" w:rsidP="00383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83374" w:rsidRPr="00383374" w:rsidTr="00383374">
        <w:trPr>
          <w:trHeight w:val="315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456BEA" w:rsidRDefault="00383374" w:rsidP="003833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6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456BEA" w:rsidRDefault="00383374" w:rsidP="003833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6BEA">
              <w:rPr>
                <w:rFonts w:ascii="Times New Roman" w:eastAsia="Times New Roman" w:hAnsi="Times New Roman" w:cs="Times New Roman"/>
                <w:color w:val="000000"/>
              </w:rPr>
              <w:t>IL32-025 - ENSP00000447496 [100%] 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456BEA" w:rsidRDefault="00CB6F70" w:rsidP="003833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hyperlink r:id="rId13" w:history="1">
              <w:r w:rsidR="00383374" w:rsidRPr="00456BEA">
                <w:rPr>
                  <w:rFonts w:ascii="Times New Roman" w:eastAsia="Times New Roman" w:hAnsi="Times New Roman" w:cs="Times New Roman"/>
                  <w:color w:val="000000"/>
                </w:rPr>
                <w:t>ENST00000551122</w:t>
              </w:r>
            </w:hyperlink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456BEA" w:rsidRDefault="00383374" w:rsidP="00383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456BEA" w:rsidRDefault="00383374" w:rsidP="003833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6B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383374" w:rsidRDefault="00383374" w:rsidP="00383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383374" w:rsidRDefault="00383374" w:rsidP="00383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83374" w:rsidRPr="00383374" w:rsidTr="00383374">
        <w:trPr>
          <w:trHeight w:val="315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456BEA" w:rsidRDefault="00383374" w:rsidP="003833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6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456BEA" w:rsidRDefault="00383374" w:rsidP="003833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6BEA">
              <w:rPr>
                <w:rFonts w:ascii="Times New Roman" w:eastAsia="Times New Roman" w:hAnsi="Times New Roman" w:cs="Times New Roman"/>
                <w:color w:val="000000"/>
              </w:rPr>
              <w:t>IL32-027 - ENSP00000432850 [100%] 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374" w:rsidRPr="00456BEA" w:rsidRDefault="00CB6F70" w:rsidP="003833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hyperlink r:id="rId14" w:history="1">
              <w:r w:rsidR="00383374" w:rsidRPr="00456BEA">
                <w:rPr>
                  <w:rFonts w:ascii="Times New Roman" w:eastAsia="Times New Roman" w:hAnsi="Times New Roman" w:cs="Times New Roman"/>
                  <w:color w:val="000000"/>
                </w:rPr>
                <w:t>ENST00000528163</w:t>
              </w:r>
            </w:hyperlink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456BEA" w:rsidRDefault="00383374" w:rsidP="00383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456BEA" w:rsidRDefault="00383374" w:rsidP="003833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6B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383374" w:rsidRDefault="00383374" w:rsidP="00383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383374" w:rsidRDefault="00383374" w:rsidP="00383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83374" w:rsidRPr="00383374" w:rsidTr="00383374">
        <w:trPr>
          <w:trHeight w:val="315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456BEA" w:rsidRDefault="00383374" w:rsidP="003833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6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456BEA" w:rsidRDefault="00383374" w:rsidP="003833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6BEA">
              <w:rPr>
                <w:rFonts w:ascii="Times New Roman" w:eastAsia="Times New Roman" w:hAnsi="Times New Roman" w:cs="Times New Roman"/>
                <w:color w:val="000000"/>
              </w:rPr>
              <w:t>IL32-028 - ENSP00000447812 [100%] 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374" w:rsidRPr="00456BEA" w:rsidRDefault="00CB6F70" w:rsidP="003833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hyperlink r:id="rId15" w:history="1">
              <w:r w:rsidR="00383374" w:rsidRPr="00456BEA">
                <w:rPr>
                  <w:rFonts w:ascii="Times New Roman" w:eastAsia="Times New Roman" w:hAnsi="Times New Roman" w:cs="Times New Roman"/>
                  <w:color w:val="000000"/>
                </w:rPr>
                <w:t>ENST00000549213</w:t>
              </w:r>
            </w:hyperlink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456BEA" w:rsidRDefault="00383374" w:rsidP="00383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456BEA" w:rsidRDefault="00383374" w:rsidP="003833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6B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383374" w:rsidRDefault="00383374" w:rsidP="00383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383374" w:rsidRDefault="00383374" w:rsidP="00383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83374" w:rsidRPr="00383374" w:rsidTr="00383374">
        <w:trPr>
          <w:trHeight w:val="315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456BEA" w:rsidRDefault="00383374" w:rsidP="003833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6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456BEA" w:rsidRDefault="00383374" w:rsidP="003833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6BEA">
              <w:rPr>
                <w:rFonts w:ascii="Times New Roman" w:eastAsia="Times New Roman" w:hAnsi="Times New Roman" w:cs="Times New Roman"/>
                <w:color w:val="000000"/>
              </w:rPr>
              <w:t>IL32-031 - ENSP00000448683 [100%] 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374" w:rsidRPr="00456BEA" w:rsidRDefault="00CB6F70" w:rsidP="003833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hyperlink r:id="rId16" w:history="1">
              <w:r w:rsidR="00383374" w:rsidRPr="00456BEA">
                <w:rPr>
                  <w:rFonts w:ascii="Times New Roman" w:eastAsia="Times New Roman" w:hAnsi="Times New Roman" w:cs="Times New Roman"/>
                  <w:color w:val="000000"/>
                </w:rPr>
                <w:t>ENST00000552664</w:t>
              </w:r>
            </w:hyperlink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456BEA" w:rsidRDefault="00383374" w:rsidP="00383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456BEA" w:rsidRDefault="00383374" w:rsidP="003833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6B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383374" w:rsidRDefault="00383374" w:rsidP="00383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383374" w:rsidRDefault="00383374" w:rsidP="00383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83374" w:rsidRPr="00383374" w:rsidTr="00383374">
        <w:trPr>
          <w:trHeight w:val="300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456BEA" w:rsidRDefault="00383374" w:rsidP="003833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456BEA" w:rsidRDefault="00383374" w:rsidP="003833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456BEA" w:rsidRDefault="00383374" w:rsidP="003833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456BEA" w:rsidRDefault="00383374" w:rsidP="003833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456BEA" w:rsidRDefault="00383374" w:rsidP="003833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456BEA" w:rsidRDefault="00383374" w:rsidP="003833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456BEA" w:rsidRDefault="00383374" w:rsidP="003833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456BEA" w:rsidRDefault="00383374" w:rsidP="003833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383374" w:rsidRDefault="00383374" w:rsidP="00383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383374" w:rsidRDefault="00383374" w:rsidP="00383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83374" w:rsidRPr="00383374" w:rsidTr="00383374">
        <w:trPr>
          <w:trHeight w:val="300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383374" w:rsidRDefault="00383374" w:rsidP="00383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383374" w:rsidRDefault="00383374" w:rsidP="00383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383374" w:rsidRDefault="00383374" w:rsidP="00383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383374" w:rsidRDefault="00383374" w:rsidP="00383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383374" w:rsidRDefault="00383374" w:rsidP="00383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383374" w:rsidRDefault="00383374" w:rsidP="00383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383374" w:rsidRDefault="00383374" w:rsidP="00383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383374" w:rsidRDefault="00383374" w:rsidP="00383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383374" w:rsidRDefault="00383374" w:rsidP="00383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383374" w:rsidRDefault="00383374" w:rsidP="00383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83374" w:rsidRPr="00383374" w:rsidTr="00383374">
        <w:trPr>
          <w:trHeight w:val="300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383374" w:rsidRDefault="00383374" w:rsidP="00383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383374" w:rsidRDefault="00383374" w:rsidP="00383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383374" w:rsidRDefault="00383374" w:rsidP="00383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383374" w:rsidRDefault="00383374" w:rsidP="00383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383374" w:rsidRDefault="00383374" w:rsidP="00383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383374" w:rsidRDefault="00383374" w:rsidP="00383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383374" w:rsidRDefault="00383374" w:rsidP="00383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383374" w:rsidRDefault="00383374" w:rsidP="00383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383374" w:rsidRDefault="00383374" w:rsidP="00383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74" w:rsidRPr="00383374" w:rsidRDefault="00383374" w:rsidP="00383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714BC6" w:rsidRDefault="00714BC6"/>
    <w:sectPr w:rsidR="00714BC6" w:rsidSect="0038337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5F07F8"/>
    <w:rsid w:val="00377684"/>
    <w:rsid w:val="00383374"/>
    <w:rsid w:val="00456BEA"/>
    <w:rsid w:val="005307D6"/>
    <w:rsid w:val="005F07F8"/>
    <w:rsid w:val="00714BC6"/>
    <w:rsid w:val="007C37AE"/>
    <w:rsid w:val="008324AA"/>
    <w:rsid w:val="00CB6F70"/>
    <w:rsid w:val="00FF6B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6F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07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07F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383374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07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07F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383374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1707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ep2013.archive.ensembl.org/Homo_sapiens/Transcript/Summary?db=core;g=ENSG00000008517;r=16:3115298-3119668;t=ENST00000529550" TargetMode="External"/><Relationship Id="rId13" Type="http://schemas.openxmlformats.org/officeDocument/2006/relationships/hyperlink" Target="http://sep2013.archive.ensembl.org/Homo_sapiens/Transcript/Summary?db=core;g=ENSG00000008517;r=16:3115298-3119668;t=ENST00000551122" TargetMode="Externa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://sep2013.archive.ensembl.org/Homo_sapiens/Transcript/Summary?db=core;g=ENSG00000008517;r=16:3115298-3119668;t=ENST00000444393" TargetMode="External"/><Relationship Id="rId12" Type="http://schemas.openxmlformats.org/officeDocument/2006/relationships/hyperlink" Target="http://sep2013.archive.ensembl.org/Homo_sapiens/Transcript/Summary?db=core;g=ENSG00000008517;r=16:3115298-3119668;t=ENST00000440815" TargetMode="Externa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://sep2013.archive.ensembl.org/Homo_sapiens/Transcript/Summary?db=core;g=ENSG00000008517;r=16:3115298-3119668;t=ENST00000552664" TargetMode="External"/><Relationship Id="rId1" Type="http://schemas.openxmlformats.org/officeDocument/2006/relationships/styles" Target="styles.xml"/><Relationship Id="rId6" Type="http://schemas.openxmlformats.org/officeDocument/2006/relationships/hyperlink" Target="http://sep2013.archive.ensembl.org/Homo_sapiens/Transcript/Summary?db=core;g=ENSG00000008517;r=16:3115298-3119668;t=ENST00000525643" TargetMode="External"/><Relationship Id="rId11" Type="http://schemas.openxmlformats.org/officeDocument/2006/relationships/hyperlink" Target="http://sep2013.archive.ensembl.org/Homo_sapiens/Transcript/Summary?db=core;g=ENSG00000008517;r=16:3115298-3119668;t=ENST00000526464" TargetMode="External"/><Relationship Id="rId5" Type="http://schemas.openxmlformats.org/officeDocument/2006/relationships/hyperlink" Target="http://sep2013.archive.ensembl.org/Homo_sapiens/Transcript/Summary?db=core;g=ENSG00000008517;r=16:3115298-3119668;t=ENST00000396887" TargetMode="External"/><Relationship Id="rId15" Type="http://schemas.openxmlformats.org/officeDocument/2006/relationships/hyperlink" Target="http://sep2013.archive.ensembl.org/Homo_sapiens/Transcript/Summary?db=core;g=ENSG00000008517;r=16:3115298-3119668;t=ENST00000549213" TargetMode="External"/><Relationship Id="rId10" Type="http://schemas.openxmlformats.org/officeDocument/2006/relationships/hyperlink" Target="http://sep2013.archive.ensembl.org/Homo_sapiens/Transcript/Summary?db=core;g=ENSG00000008517;r=16:3115298-3119668;t=ENST00000533097" TargetMode="External"/><Relationship Id="rId19" Type="http://schemas.microsoft.com/office/2007/relationships/stylesWithEffects" Target="stylesWithEffects.xml"/><Relationship Id="rId4" Type="http://schemas.openxmlformats.org/officeDocument/2006/relationships/hyperlink" Target="http://sep2013.archive.ensembl.org/Homo_sapiens/Transcript/Summary?db=core;g=ENSG00000008517;r=16:3115298-3119668;t=ENST00000325568" TargetMode="External"/><Relationship Id="rId9" Type="http://schemas.openxmlformats.org/officeDocument/2006/relationships/hyperlink" Target="http://sep2013.archive.ensembl.org/Homo_sapiens/Transcript/Summary?db=core;g=ENSG00000008517;r=16:3115298-3119668;t=ENST00000530538" TargetMode="External"/><Relationship Id="rId14" Type="http://schemas.openxmlformats.org/officeDocument/2006/relationships/hyperlink" Target="http://sep2013.archive.ensembl.org/Homo_sapiens/Transcript/Summary?db=core;g=ENSG00000008517;r=16:3115298-3119668;t=ENST0000052816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77</Words>
  <Characters>272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1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layer</dc:creator>
  <cp:lastModifiedBy>gcredo</cp:lastModifiedBy>
  <cp:revision>8</cp:revision>
  <dcterms:created xsi:type="dcterms:W3CDTF">2014-06-29T19:01:00Z</dcterms:created>
  <dcterms:modified xsi:type="dcterms:W3CDTF">2014-08-04T01:14:00Z</dcterms:modified>
</cp:coreProperties>
</file>